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53341" w14:textId="77777777" w:rsidR="00720CA6" w:rsidRPr="00F83023" w:rsidRDefault="00720CA6" w:rsidP="00720CA6">
      <w:pPr>
        <w:rPr>
          <w:rFonts w:ascii="Times New Roman" w:hAnsi="Times New Roman" w:cs="Times New Roman"/>
          <w:b/>
          <w:bCs/>
        </w:rPr>
      </w:pPr>
      <w:bookmarkStart w:id="0" w:name="_Hlk96107662"/>
      <w:r w:rsidRPr="00F83023">
        <w:rPr>
          <w:rFonts w:ascii="Times New Roman" w:hAnsi="Times New Roman" w:cs="Times New Roman"/>
          <w:b/>
          <w:bCs/>
        </w:rPr>
        <w:t>Table S1: MRI Breast imaging parameters for 3.0T GE Scanner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668"/>
        <w:gridCol w:w="1668"/>
        <w:gridCol w:w="1446"/>
        <w:gridCol w:w="1979"/>
      </w:tblGrid>
      <w:tr w:rsidR="00720CA6" w:rsidRPr="00F83023" w14:paraId="15469087" w14:textId="77777777" w:rsidTr="00A60C6E">
        <w:tc>
          <w:tcPr>
            <w:tcW w:w="1734" w:type="dxa"/>
          </w:tcPr>
          <w:p w14:paraId="658C1FF3" w14:textId="77777777" w:rsidR="00720CA6" w:rsidRPr="00F83023" w:rsidRDefault="00720CA6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8" w:type="dxa"/>
          </w:tcPr>
          <w:p w14:paraId="4BB2973A" w14:textId="77777777" w:rsidR="00720CA6" w:rsidRPr="00F83023" w:rsidRDefault="00720CA6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xial T2 FSE</w:t>
            </w:r>
          </w:p>
        </w:tc>
        <w:tc>
          <w:tcPr>
            <w:tcW w:w="1668" w:type="dxa"/>
          </w:tcPr>
          <w:p w14:paraId="1D605FC5" w14:textId="77777777" w:rsidR="00720CA6" w:rsidRPr="00F83023" w:rsidRDefault="00720CA6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xial STIR</w:t>
            </w:r>
          </w:p>
        </w:tc>
        <w:tc>
          <w:tcPr>
            <w:tcW w:w="1446" w:type="dxa"/>
          </w:tcPr>
          <w:p w14:paraId="1546B7ED" w14:textId="77777777" w:rsidR="00720CA6" w:rsidRPr="00F83023" w:rsidRDefault="00720CA6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Axial DWI</w:t>
            </w:r>
          </w:p>
        </w:tc>
        <w:tc>
          <w:tcPr>
            <w:tcW w:w="1979" w:type="dxa"/>
          </w:tcPr>
          <w:p w14:paraId="550AAAC8" w14:textId="77777777" w:rsidR="00720CA6" w:rsidRPr="00F83023" w:rsidRDefault="00720CA6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 xml:space="preserve">Dynamic </w:t>
            </w:r>
            <w:proofErr w:type="gramStart"/>
            <w:r w:rsidRPr="00F83023">
              <w:rPr>
                <w:rFonts w:ascii="Times New Roman" w:hAnsi="Times New Roman" w:cs="Times New Roman"/>
                <w:b/>
                <w:bCs/>
              </w:rPr>
              <w:t>Post-Contrast</w:t>
            </w:r>
            <w:proofErr w:type="gram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T1</w:t>
            </w:r>
          </w:p>
        </w:tc>
      </w:tr>
      <w:tr w:rsidR="00720CA6" w:rsidRPr="00F83023" w14:paraId="770DF075" w14:textId="77777777" w:rsidTr="00A60C6E">
        <w:tc>
          <w:tcPr>
            <w:tcW w:w="1734" w:type="dxa"/>
          </w:tcPr>
          <w:p w14:paraId="4F2344AA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Fat saturation</w:t>
            </w:r>
          </w:p>
        </w:tc>
        <w:tc>
          <w:tcPr>
            <w:tcW w:w="1668" w:type="dxa"/>
          </w:tcPr>
          <w:p w14:paraId="170DFB63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8" w:type="dxa"/>
          </w:tcPr>
          <w:p w14:paraId="0E71BF56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6" w:type="dxa"/>
          </w:tcPr>
          <w:p w14:paraId="3CC60CD3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PAIR</w:t>
            </w:r>
          </w:p>
        </w:tc>
        <w:tc>
          <w:tcPr>
            <w:tcW w:w="1979" w:type="dxa"/>
          </w:tcPr>
          <w:p w14:paraId="14E6D88A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VIBRANT</w:t>
            </w:r>
          </w:p>
        </w:tc>
      </w:tr>
      <w:tr w:rsidR="00720CA6" w:rsidRPr="00F83023" w14:paraId="18AE1F2A" w14:textId="77777777" w:rsidTr="00A60C6E">
        <w:tc>
          <w:tcPr>
            <w:tcW w:w="1734" w:type="dxa"/>
          </w:tcPr>
          <w:p w14:paraId="6CCEBFE6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TR (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52A4BD16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668" w:type="dxa"/>
          </w:tcPr>
          <w:p w14:paraId="14F6C970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800</w:t>
            </w:r>
          </w:p>
        </w:tc>
        <w:tc>
          <w:tcPr>
            <w:tcW w:w="1446" w:type="dxa"/>
          </w:tcPr>
          <w:p w14:paraId="5A9A9C5C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1979" w:type="dxa"/>
          </w:tcPr>
          <w:p w14:paraId="786D6AFB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.4</w:t>
            </w:r>
          </w:p>
        </w:tc>
      </w:tr>
      <w:tr w:rsidR="00720CA6" w:rsidRPr="00F83023" w14:paraId="561DE8DB" w14:textId="77777777" w:rsidTr="00A60C6E">
        <w:tc>
          <w:tcPr>
            <w:tcW w:w="1734" w:type="dxa"/>
          </w:tcPr>
          <w:p w14:paraId="6AEE4B06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TE (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52C10AEE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68" w:type="dxa"/>
          </w:tcPr>
          <w:p w14:paraId="52CD4013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6" w:type="dxa"/>
          </w:tcPr>
          <w:p w14:paraId="271FFD29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979" w:type="dxa"/>
          </w:tcPr>
          <w:p w14:paraId="113FC2B9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2.1</w:t>
            </w:r>
          </w:p>
        </w:tc>
      </w:tr>
      <w:tr w:rsidR="00720CA6" w:rsidRPr="00F83023" w14:paraId="1E7183D1" w14:textId="77777777" w:rsidTr="00A60C6E">
        <w:tc>
          <w:tcPr>
            <w:tcW w:w="1734" w:type="dxa"/>
          </w:tcPr>
          <w:p w14:paraId="547AF57F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Flip angle (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deg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0C28DE1C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668" w:type="dxa"/>
          </w:tcPr>
          <w:p w14:paraId="16DD8AE7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46" w:type="dxa"/>
          </w:tcPr>
          <w:p w14:paraId="4C267245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79" w:type="dxa"/>
          </w:tcPr>
          <w:p w14:paraId="79FA9D4D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0</w:t>
            </w:r>
          </w:p>
        </w:tc>
      </w:tr>
      <w:tr w:rsidR="00720CA6" w:rsidRPr="00F83023" w14:paraId="2E5507AE" w14:textId="77777777" w:rsidTr="00A60C6E">
        <w:tc>
          <w:tcPr>
            <w:tcW w:w="1734" w:type="dxa"/>
          </w:tcPr>
          <w:p w14:paraId="03DAB1AF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FOV (mm)</w:t>
            </w:r>
          </w:p>
        </w:tc>
        <w:tc>
          <w:tcPr>
            <w:tcW w:w="1668" w:type="dxa"/>
          </w:tcPr>
          <w:p w14:paraId="77DF485C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668" w:type="dxa"/>
          </w:tcPr>
          <w:p w14:paraId="4BE7DDB1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46" w:type="dxa"/>
          </w:tcPr>
          <w:p w14:paraId="1930BB46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79" w:type="dxa"/>
          </w:tcPr>
          <w:p w14:paraId="7D8D3C73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60</w:t>
            </w:r>
          </w:p>
        </w:tc>
      </w:tr>
      <w:tr w:rsidR="00720CA6" w:rsidRPr="00F83023" w14:paraId="4E17020C" w14:textId="77777777" w:rsidTr="00A60C6E">
        <w:tc>
          <w:tcPr>
            <w:tcW w:w="1734" w:type="dxa"/>
          </w:tcPr>
          <w:p w14:paraId="0F147A73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Slices</w:t>
            </w:r>
          </w:p>
        </w:tc>
        <w:tc>
          <w:tcPr>
            <w:tcW w:w="1668" w:type="dxa"/>
          </w:tcPr>
          <w:p w14:paraId="1FAA5842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68" w:type="dxa"/>
          </w:tcPr>
          <w:p w14:paraId="6508A495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6" w:type="dxa"/>
          </w:tcPr>
          <w:p w14:paraId="179EC258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79" w:type="dxa"/>
          </w:tcPr>
          <w:p w14:paraId="4092781F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28</w:t>
            </w:r>
          </w:p>
        </w:tc>
      </w:tr>
      <w:tr w:rsidR="00720CA6" w:rsidRPr="00F83023" w14:paraId="2D947E62" w14:textId="77777777" w:rsidTr="00A60C6E">
        <w:tc>
          <w:tcPr>
            <w:tcW w:w="1734" w:type="dxa"/>
          </w:tcPr>
          <w:p w14:paraId="63B65675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Slice thickness (mm)</w:t>
            </w:r>
          </w:p>
        </w:tc>
        <w:tc>
          <w:tcPr>
            <w:tcW w:w="1668" w:type="dxa"/>
          </w:tcPr>
          <w:p w14:paraId="651FA702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8" w:type="dxa"/>
          </w:tcPr>
          <w:p w14:paraId="0A56F622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6" w:type="dxa"/>
          </w:tcPr>
          <w:p w14:paraId="452D3A3D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9" w:type="dxa"/>
          </w:tcPr>
          <w:p w14:paraId="731FFF5D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1.6</w:t>
            </w:r>
          </w:p>
        </w:tc>
      </w:tr>
      <w:tr w:rsidR="00720CA6" w:rsidRPr="00F83023" w14:paraId="072FF25F" w14:textId="77777777" w:rsidTr="00A60C6E">
        <w:tc>
          <w:tcPr>
            <w:tcW w:w="1734" w:type="dxa"/>
          </w:tcPr>
          <w:p w14:paraId="34C14926" w14:textId="77777777" w:rsidR="00720CA6" w:rsidRPr="00F83023" w:rsidRDefault="00720CA6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Bandwidth (Hz/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px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761FFE95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0.67</w:t>
            </w:r>
          </w:p>
        </w:tc>
        <w:tc>
          <w:tcPr>
            <w:tcW w:w="1668" w:type="dxa"/>
          </w:tcPr>
          <w:p w14:paraId="44769AC8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830.33</w:t>
            </w:r>
          </w:p>
        </w:tc>
        <w:tc>
          <w:tcPr>
            <w:tcW w:w="1446" w:type="dxa"/>
          </w:tcPr>
          <w:p w14:paraId="151CBFDA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410.67</w:t>
            </w:r>
          </w:p>
        </w:tc>
        <w:tc>
          <w:tcPr>
            <w:tcW w:w="1979" w:type="dxa"/>
          </w:tcPr>
          <w:p w14:paraId="0AF8D5D5" w14:textId="77777777" w:rsidR="00720CA6" w:rsidRPr="00F83023" w:rsidRDefault="00720CA6" w:rsidP="00A60C6E">
            <w:pPr>
              <w:ind w:firstLine="22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620.50</w:t>
            </w:r>
          </w:p>
        </w:tc>
      </w:tr>
    </w:tbl>
    <w:p w14:paraId="7A4F2935" w14:textId="77777777" w:rsidR="00A24594" w:rsidRPr="00F83023" w:rsidRDefault="00A24594" w:rsidP="00A24594">
      <w:pPr>
        <w:rPr>
          <w:rFonts w:ascii="Times New Roman" w:hAnsi="Times New Roman" w:cs="Times New Roman"/>
          <w:i/>
          <w:iCs/>
        </w:rPr>
      </w:pPr>
      <w:r w:rsidRPr="00F83023">
        <w:rPr>
          <w:rFonts w:ascii="Times New Roman" w:hAnsi="Times New Roman" w:cs="Times New Roman"/>
          <w:i/>
          <w:iCs/>
        </w:rPr>
        <w:t>Abbreviations: FSE, fast spin echo; TR: repetition time; TE: time to echo; FOV: field of view</w:t>
      </w:r>
    </w:p>
    <w:p w14:paraId="6E19CCCB" w14:textId="77777777" w:rsidR="003A4FFE" w:rsidRDefault="003A4FFE"/>
    <w:sectPr w:rsidR="003A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CA6"/>
    <w:rsid w:val="003A4FFE"/>
    <w:rsid w:val="00720CA6"/>
    <w:rsid w:val="00911A8E"/>
    <w:rsid w:val="00A2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CF106"/>
  <w15:chartTrackingRefBased/>
  <w15:docId w15:val="{E98C691C-6E2F-4712-B065-ADCFED45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C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C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2</cp:revision>
  <dcterms:created xsi:type="dcterms:W3CDTF">2024-02-07T12:09:00Z</dcterms:created>
  <dcterms:modified xsi:type="dcterms:W3CDTF">2024-02-07T12:11:00Z</dcterms:modified>
</cp:coreProperties>
</file>